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A5462" w14:textId="77777777" w:rsidR="0011332B" w:rsidRPr="009A6159" w:rsidRDefault="0011332B" w:rsidP="0011332B">
      <w:pPr>
        <w:spacing w:line="360" w:lineRule="auto"/>
        <w:jc w:val="both"/>
        <w:rPr>
          <w:lang w:val="en-GB"/>
        </w:rPr>
      </w:pPr>
      <w:r>
        <w:rPr>
          <w:b/>
          <w:lang w:val="en-GB"/>
        </w:rPr>
        <w:t>Supplemental Table S1</w:t>
      </w:r>
      <w:r w:rsidRPr="009A6159">
        <w:rPr>
          <w:b/>
          <w:lang w:val="en-GB"/>
        </w:rPr>
        <w:t>.</w:t>
      </w:r>
      <w:r w:rsidRPr="009A6159">
        <w:rPr>
          <w:lang w:val="en-GB"/>
        </w:rPr>
        <w:t xml:space="preserve"> Comparison of observed segregation </w:t>
      </w:r>
      <w:r>
        <w:rPr>
          <w:lang w:val="en-GB"/>
        </w:rPr>
        <w:t xml:space="preserve">of 7-epizingiberene plus derivatives </w:t>
      </w:r>
      <w:r w:rsidRPr="009A6159">
        <w:rPr>
          <w:lang w:val="en-GB"/>
        </w:rPr>
        <w:t xml:space="preserve">to theoretical models </w:t>
      </w:r>
    </w:p>
    <w:tbl>
      <w:tblPr>
        <w:tblW w:w="4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096"/>
        <w:gridCol w:w="1040"/>
        <w:gridCol w:w="920"/>
      </w:tblGrid>
      <w:tr w:rsidR="0011332B" w:rsidRPr="009A6159" w14:paraId="17DDC177" w14:textId="77777777" w:rsidTr="00FE341A">
        <w:trPr>
          <w:trHeight w:val="42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3EFB1" w14:textId="77777777" w:rsidR="0011332B" w:rsidRPr="00D00E1B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79575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Gene model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F4D10" w14:textId="77777777" w:rsidR="0011332B" w:rsidRPr="008C54E9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C54E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Segregat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C5101" w14:textId="77777777" w:rsidR="0011332B" w:rsidRPr="00D00E1B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79575F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sym w:font="Symbol" w:char="F063"/>
            </w:r>
            <w:r w:rsidRPr="007957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C664F" w14:textId="77777777" w:rsidR="0011332B" w:rsidRPr="008C54E9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C54E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p-value</w:t>
            </w:r>
          </w:p>
        </w:tc>
      </w:tr>
      <w:tr w:rsidR="0011332B" w:rsidRPr="009A6159" w14:paraId="60F5C3FC" w14:textId="77777777" w:rsidTr="00FE341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A0C3" w14:textId="77777777" w:rsidR="0011332B" w:rsidRPr="005B2997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2997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a - b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2AF5" w14:textId="77777777" w:rsidR="0011332B" w:rsidRPr="005B2997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gramStart"/>
            <w:r w:rsidRPr="005B2997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 :</w:t>
            </w:r>
            <w:proofErr w:type="gramEnd"/>
            <w:r w:rsidRPr="005B2997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FC35" w14:textId="77777777" w:rsidR="0011332B" w:rsidRPr="005B2997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3.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32D4" w14:textId="77777777" w:rsidR="0011332B" w:rsidRPr="005B2997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&lt;</w:t>
            </w:r>
            <w:r w:rsidRPr="005B2997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</w:tr>
      <w:tr w:rsidR="0011332B" w:rsidRPr="009A6159" w14:paraId="5E4ABED5" w14:textId="77777777" w:rsidTr="00FE341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73A3" w14:textId="77777777" w:rsidR="0011332B" w:rsidRPr="009A6159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9A615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a - b - 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0CEF" w14:textId="77777777" w:rsidR="0011332B" w:rsidRPr="009A6159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gramStart"/>
            <w:r w:rsidRPr="009A615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 :</w:t>
            </w:r>
            <w:proofErr w:type="gramEnd"/>
            <w:r w:rsidRPr="009A615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E2B3" w14:textId="77777777" w:rsidR="0011332B" w:rsidRPr="009A6159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B782" w14:textId="77777777" w:rsidR="0011332B" w:rsidRPr="009A6159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38</w:t>
            </w:r>
          </w:p>
        </w:tc>
      </w:tr>
      <w:tr w:rsidR="0011332B" w:rsidRPr="009A6159" w14:paraId="385F5E4E" w14:textId="77777777" w:rsidTr="00FE341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CB97" w14:textId="77777777" w:rsidR="0011332B" w:rsidRPr="009A6159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9A615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a - b - 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545F" w14:textId="77777777" w:rsidR="0011332B" w:rsidRPr="009A6159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gramStart"/>
            <w:r w:rsidRPr="009A615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 :</w:t>
            </w:r>
            <w:proofErr w:type="gramEnd"/>
            <w:r w:rsidRPr="009A615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855E" w14:textId="77777777" w:rsidR="0011332B" w:rsidRPr="009A6159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3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6494" w14:textId="77777777" w:rsidR="0011332B" w:rsidRPr="009A6159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&lt;0.01</w:t>
            </w:r>
          </w:p>
        </w:tc>
      </w:tr>
      <w:tr w:rsidR="0011332B" w:rsidRPr="009A6159" w14:paraId="61A50022" w14:textId="77777777" w:rsidTr="00FE341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9653" w14:textId="77777777" w:rsidR="0011332B" w:rsidRPr="009A6159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9A615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a - b - C - 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CCA3" w14:textId="77777777" w:rsidR="0011332B" w:rsidRPr="009A6159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gramStart"/>
            <w:r w:rsidRPr="009A615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 :</w:t>
            </w:r>
            <w:proofErr w:type="gramEnd"/>
            <w:r w:rsidRPr="009A615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64EE" w14:textId="77777777" w:rsidR="0011332B" w:rsidRPr="009A6159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BE86" w14:textId="77777777" w:rsidR="0011332B" w:rsidRPr="009A6159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0.79</w:t>
            </w:r>
          </w:p>
        </w:tc>
      </w:tr>
      <w:tr w:rsidR="0011332B" w:rsidRPr="009A6159" w14:paraId="33F482A2" w14:textId="77777777" w:rsidTr="00FE341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EFF2" w14:textId="77777777" w:rsidR="0011332B" w:rsidRPr="009A6159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9A615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a - b - c - 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D75B" w14:textId="77777777" w:rsidR="0011332B" w:rsidRPr="009A6159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gramStart"/>
            <w:r w:rsidRPr="009A615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 :</w:t>
            </w:r>
            <w:proofErr w:type="gramEnd"/>
            <w:r w:rsidRPr="009A615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79A0" w14:textId="77777777" w:rsidR="0011332B" w:rsidRPr="009A6159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3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D87A" w14:textId="77777777" w:rsidR="0011332B" w:rsidRPr="009A6159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9A615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&lt; 0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</w:tr>
      <w:tr w:rsidR="0011332B" w:rsidRPr="009A6159" w14:paraId="7B74B856" w14:textId="77777777" w:rsidTr="00FE341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4512D" w14:textId="77777777" w:rsidR="0011332B" w:rsidRPr="009A6159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9A615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a -b -c - d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AFA66" w14:textId="77777777" w:rsidR="0011332B" w:rsidRPr="009A6159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gramStart"/>
            <w:r w:rsidRPr="009A615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 :</w:t>
            </w:r>
            <w:proofErr w:type="gramEnd"/>
            <w:r w:rsidRPr="009A615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2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4E6BB" w14:textId="77777777" w:rsidR="0011332B" w:rsidRPr="009A6159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47F4F" w14:textId="77777777" w:rsidR="0011332B" w:rsidRPr="009A6159" w:rsidRDefault="0011332B" w:rsidP="00FE34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9A615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&lt; 0.01</w:t>
            </w:r>
          </w:p>
        </w:tc>
      </w:tr>
    </w:tbl>
    <w:p w14:paraId="47D0B5C0" w14:textId="77777777" w:rsidR="0011332B" w:rsidRDefault="0011332B" w:rsidP="0011332B">
      <w:pPr>
        <w:spacing w:line="360" w:lineRule="auto"/>
        <w:jc w:val="both"/>
        <w:rPr>
          <w:sz w:val="20"/>
          <w:szCs w:val="20"/>
          <w:lang w:val="en-GB"/>
        </w:rPr>
      </w:pPr>
      <w:r w:rsidRPr="009A6159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Summing the peak areas of 7epiZ, 9HZ and 9H10epoZ results in 15 F2 plants having terpene levels of PI127826 of higher (95% confidence interval of higher). This 15:377 (1:25) segregation of high volatile levels was tested against expected segregation patterns of different genetic models as done in Table 1 of the main text. </w:t>
      </w:r>
      <w:r w:rsidRPr="009A6159">
        <w:rPr>
          <w:sz w:val="20"/>
          <w:szCs w:val="20"/>
          <w:lang w:val="en-GB"/>
        </w:rPr>
        <w:t xml:space="preserve">Gene models consist of recessive (small letters) and dominant (capital letters) </w:t>
      </w:r>
      <w:r>
        <w:rPr>
          <w:sz w:val="20"/>
          <w:szCs w:val="20"/>
          <w:lang w:val="en-GB"/>
        </w:rPr>
        <w:t>loci</w:t>
      </w:r>
      <w:r w:rsidRPr="009A6159">
        <w:rPr>
          <w:sz w:val="20"/>
          <w:szCs w:val="20"/>
          <w:lang w:val="en-GB"/>
        </w:rPr>
        <w:t xml:space="preserve">. The theoretical segregation pattern of the phenotype </w:t>
      </w:r>
      <w:r>
        <w:rPr>
          <w:sz w:val="20"/>
          <w:szCs w:val="20"/>
          <w:lang w:val="en-GB"/>
        </w:rPr>
        <w:t>expected under</w:t>
      </w:r>
      <w:r w:rsidRPr="009A6159">
        <w:rPr>
          <w:sz w:val="20"/>
          <w:szCs w:val="20"/>
          <w:lang w:val="en-GB"/>
        </w:rPr>
        <w:t xml:space="preserve"> the corresponding gene model is given under Segregation. Models were compared to the observed 1:</w:t>
      </w:r>
      <w:r>
        <w:rPr>
          <w:sz w:val="20"/>
          <w:szCs w:val="20"/>
          <w:lang w:val="en-GB"/>
        </w:rPr>
        <w:t>25 segregation</w:t>
      </w:r>
      <w:r w:rsidRPr="009A6159">
        <w:rPr>
          <w:sz w:val="20"/>
          <w:szCs w:val="20"/>
          <w:lang w:val="en-GB"/>
        </w:rPr>
        <w:t xml:space="preserve"> using the Chi-square test for goodness-of-fit (</w:t>
      </w:r>
      <w:r w:rsidRPr="009A6159">
        <w:rPr>
          <w:rFonts w:eastAsia="Times New Roman" w:cs="Times New Roman"/>
          <w:color w:val="000000"/>
          <w:sz w:val="20"/>
          <w:szCs w:val="20"/>
          <w:lang w:val="en-GB" w:eastAsia="nl-NL"/>
        </w:rPr>
        <w:sym w:font="Symbol" w:char="F063"/>
      </w:r>
      <w:r w:rsidRPr="009A6159">
        <w:rPr>
          <w:rFonts w:eastAsia="Times New Roman" w:cs="Times New Roman"/>
          <w:color w:val="000000"/>
          <w:sz w:val="20"/>
          <w:szCs w:val="20"/>
          <w:vertAlign w:val="superscript"/>
          <w:lang w:val="en-GB" w:eastAsia="nl-NL"/>
        </w:rPr>
        <w:t>2</w:t>
      </w:r>
      <w:r w:rsidRPr="009A6159">
        <w:rPr>
          <w:rFonts w:eastAsia="Times New Roman" w:cs="Times New Roman"/>
          <w:color w:val="000000"/>
          <w:sz w:val="20"/>
          <w:szCs w:val="20"/>
          <w:lang w:val="en-GB" w:eastAsia="nl-NL"/>
        </w:rPr>
        <w:t xml:space="preserve">). </w:t>
      </w:r>
      <w:r w:rsidRPr="009A6159">
        <w:rPr>
          <w:sz w:val="20"/>
          <w:szCs w:val="20"/>
          <w:lang w:val="en-GB"/>
        </w:rPr>
        <w:t xml:space="preserve">   </w:t>
      </w:r>
    </w:p>
    <w:p w14:paraId="392B4814" w14:textId="77777777" w:rsidR="0011332B" w:rsidRDefault="0011332B"/>
    <w:sectPr w:rsidR="001133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32B"/>
    <w:rsid w:val="00113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D88736"/>
  <w15:chartTrackingRefBased/>
  <w15:docId w15:val="{FA64E416-F66C-8149-A00A-25132EC25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32B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y kortbeek</dc:creator>
  <cp:keywords/>
  <dc:description/>
  <cp:lastModifiedBy>ruy kortbeek</cp:lastModifiedBy>
  <cp:revision>1</cp:revision>
  <dcterms:created xsi:type="dcterms:W3CDTF">2023-01-06T14:43:00Z</dcterms:created>
  <dcterms:modified xsi:type="dcterms:W3CDTF">2023-01-06T14:44:00Z</dcterms:modified>
</cp:coreProperties>
</file>